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955" w:rsidRPr="00E34795" w:rsidRDefault="001A2955" w:rsidP="001A29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0 Table</w:t>
      </w:r>
      <w:r w:rsidRPr="00E34795">
        <w:rPr>
          <w:rFonts w:ascii="Times New Roman" w:hAnsi="Times New Roman" w:cs="Times New Roman"/>
          <w:b/>
          <w:bCs/>
        </w:rPr>
        <w:t xml:space="preserve">. </w:t>
      </w:r>
      <w:r w:rsidRPr="001A2955">
        <w:rPr>
          <w:rFonts w:ascii="Times New Roman" w:hAnsi="Times New Roman" w:cs="Times New Roman"/>
          <w:b/>
        </w:rPr>
        <w:t>Baseline sociodemographic, socioeconomics, and cardiovascular characteristics of HCHS/SOL individuals by supplementary solution derived sleep phenotypes</w:t>
      </w:r>
      <w:bookmarkStart w:id="0" w:name="_GoBack"/>
      <w:bookmarkEnd w:id="0"/>
      <w:r w:rsidRPr="001A2955">
        <w:rPr>
          <w:rFonts w:ascii="Times New Roman" w:hAnsi="Times New Roman" w:cs="Times New Roman"/>
          <w:b/>
        </w:rPr>
        <w:t>.</w:t>
      </w:r>
      <w:r w:rsidRPr="00E34795">
        <w:rPr>
          <w:rFonts w:ascii="Times New Roman" w:hAnsi="Times New Roman" w:cs="Times New Roman"/>
        </w:rPr>
        <w:t xml:space="preserve">  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380"/>
        <w:gridCol w:w="4069"/>
        <w:gridCol w:w="1508"/>
        <w:gridCol w:w="1710"/>
        <w:gridCol w:w="1576"/>
        <w:gridCol w:w="1710"/>
        <w:gridCol w:w="1509"/>
        <w:gridCol w:w="1540"/>
      </w:tblGrid>
      <w:tr w:rsidR="001A2955" w:rsidRPr="00471C09" w:rsidTr="00A34884">
        <w:trPr>
          <w:trHeight w:val="2028"/>
        </w:trPr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ymptomatic with Mild OSA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atic OSA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 (9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 (1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 (9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 (9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 (9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 (1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 (1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 (2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 (2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 (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2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 (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meric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0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1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2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(2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 (2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 (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 (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1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 (1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(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0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0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0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0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0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0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 (kg/m</w:t>
            </w: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 (6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 (6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 (7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 (6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 (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garette Usage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 (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 (1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 (1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(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(1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Usage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n't drink alcoho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 (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 (1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17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s alcoho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 (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 (1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VD event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VD ev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45.5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63.8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51.5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63.3 (1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56.6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 ev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54.5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6.2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48.5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6.7 (1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43.4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heart Failur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 (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 (0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5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0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ke/TIA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evalent Stroke/T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 (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 (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 (0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 (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t Stroke/T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beti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 (1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i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 (1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hypertensiv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 (1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 (1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v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 (1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 (1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S (3 categories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S &lt; 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42.3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7.0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26.9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55.4 (1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41.9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&lt;= FRS &lt; 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0.7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1.7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4.6 (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26.0 (1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0.3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S&gt;=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27.0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1.4 (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38.5 (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18.6 (1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sz w:val="24"/>
                <w:szCs w:val="24"/>
              </w:rPr>
              <w:t>27.8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L Cholesterol (mg/</w:t>
            </w:r>
            <w:proofErr w:type="spellStart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 (17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 (16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13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 (16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 (1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8 (56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2 (55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7 (5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8 (54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6 (5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 (mg/</w:t>
            </w:r>
            <w:proofErr w:type="spellStart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3 (236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3 (130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4 (134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8 (159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4 (17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 (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 (1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46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or Equival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 (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 (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(1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than H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 (1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 (2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 (1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me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$30,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 (1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 (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 (1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 (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$30,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 (1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 (1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 (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0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0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h Language subscale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1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1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1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H Social subsc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8</w:t>
            </w:r>
          </w:p>
        </w:tc>
      </w:tr>
      <w:tr w:rsidR="001A2955" w:rsidRPr="00471C09" w:rsidTr="00A34884">
        <w:trPr>
          <w:trHeight w:val="324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 Longest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killed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 (1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23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ce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 (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(1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 (1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ed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 (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 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 (1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/technical/other office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 (1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 (1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(1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 (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 (1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 (1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5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 current + Employment status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killed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0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ce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(0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(1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ed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 (1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0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/technical/other office wor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0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1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0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1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 &amp; Not employe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(1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(1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55" w:rsidRPr="00471C09" w:rsidTr="00A34884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tired &amp; not employe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 (1.7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1.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 (1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 (1.6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 (0.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955" w:rsidRPr="00471C09" w:rsidRDefault="001A2955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1A2955" w:rsidRDefault="001A2955" w:rsidP="001A2955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p w:rsidR="001A2955" w:rsidRPr="00E34795" w:rsidRDefault="001A2955" w:rsidP="001A2955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1A2955" w:rsidRPr="00E34795" w:rsidRDefault="001A2955" w:rsidP="001A2955">
      <w:pPr>
        <w:spacing w:after="0"/>
        <w:rPr>
          <w:rFonts w:ascii="Times New Roman" w:hAnsi="Times New Roman" w:cs="Times New Roman"/>
        </w:rPr>
      </w:pPr>
      <w:r>
        <w:rPr>
          <w:rFonts w:ascii="Cambria Math" w:hAnsi="Cambria Math" w:cs="Cambria Math"/>
        </w:rPr>
        <w:t>*</w:t>
      </w:r>
      <w:r w:rsidRPr="00E34795">
        <w:rPr>
          <w:rFonts w:ascii="Times New Roman" w:hAnsi="Times New Roman" w:cs="Times New Roman"/>
        </w:rPr>
        <w:t xml:space="preserve"> Means and Standard Deviations are </w:t>
      </w:r>
      <w:proofErr w:type="gramStart"/>
      <w:r w:rsidRPr="00E34795">
        <w:rPr>
          <w:rFonts w:ascii="Times New Roman" w:hAnsi="Times New Roman" w:cs="Times New Roman"/>
        </w:rPr>
        <w:t>presented</w:t>
      </w:r>
      <w:r w:rsidRPr="00553EA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;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E34795">
        <w:rPr>
          <w:rFonts w:ascii="Times New Roman" w:hAnsi="Times New Roman" w:cs="Times New Roman"/>
        </w:rPr>
        <w:t>% and Standard Errors (SEs) are presented</w:t>
      </w:r>
    </w:p>
    <w:p w:rsidR="001A2955" w:rsidRPr="00E34795" w:rsidRDefault="001A2955" w:rsidP="001A2955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 value: Pearson's chi square test for continuous variables; Regression based F test for categorical variables</w:t>
      </w:r>
    </w:p>
    <w:p w:rsidR="001A2955" w:rsidRPr="00E34795" w:rsidRDefault="001A2955" w:rsidP="001A2955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HDL</w:t>
      </w:r>
      <w:r w:rsidRPr="00E34795">
        <w:rPr>
          <w:rFonts w:ascii="Times New Roman" w:hAnsi="Times New Roman" w:cs="Times New Roman"/>
        </w:rPr>
        <w:t xml:space="preserve">: High-density lipoproteins; </w:t>
      </w:r>
      <w:r w:rsidRPr="00E34795">
        <w:rPr>
          <w:rFonts w:ascii="Times New Roman" w:hAnsi="Times New Roman" w:cs="Times New Roman"/>
          <w:b/>
          <w:bCs/>
        </w:rPr>
        <w:t>BMI</w:t>
      </w:r>
      <w:r w:rsidRPr="00E34795">
        <w:rPr>
          <w:rFonts w:ascii="Times New Roman" w:hAnsi="Times New Roman" w:cs="Times New Roman"/>
        </w:rPr>
        <w:t xml:space="preserve">: Body Mass Index; </w:t>
      </w:r>
      <w:r w:rsidRPr="00E34795">
        <w:rPr>
          <w:rFonts w:ascii="Times New Roman" w:hAnsi="Times New Roman" w:cs="Times New Roman"/>
          <w:b/>
          <w:bCs/>
        </w:rPr>
        <w:t>CHD</w:t>
      </w:r>
      <w:r w:rsidRPr="00E34795">
        <w:rPr>
          <w:rFonts w:ascii="Times New Roman" w:hAnsi="Times New Roman" w:cs="Times New Roman"/>
        </w:rPr>
        <w:t xml:space="preserve">: Coronary heart disease; </w:t>
      </w:r>
      <w:r w:rsidRPr="00E34795">
        <w:rPr>
          <w:rFonts w:ascii="Times New Roman" w:hAnsi="Times New Roman" w:cs="Times New Roman"/>
          <w:b/>
          <w:bCs/>
        </w:rPr>
        <w:t>TIA</w:t>
      </w:r>
      <w:r w:rsidRPr="00E34795">
        <w:rPr>
          <w:rFonts w:ascii="Times New Roman" w:hAnsi="Times New Roman" w:cs="Times New Roman"/>
        </w:rPr>
        <w:t xml:space="preserve">: Transient Ischemic Attack; </w:t>
      </w:r>
      <w:r w:rsidRPr="00E34795">
        <w:rPr>
          <w:rFonts w:ascii="Times New Roman" w:hAnsi="Times New Roman" w:cs="Times New Roman"/>
          <w:b/>
          <w:bCs/>
        </w:rPr>
        <w:t>HS</w:t>
      </w:r>
      <w:r w:rsidRPr="00E34795">
        <w:rPr>
          <w:rFonts w:ascii="Times New Roman" w:hAnsi="Times New Roman" w:cs="Times New Roman"/>
        </w:rPr>
        <w:t xml:space="preserve">: High School; </w:t>
      </w:r>
      <w:r w:rsidRPr="00E34795">
        <w:rPr>
          <w:rFonts w:ascii="Times New Roman" w:hAnsi="Times New Roman" w:cs="Times New Roman"/>
          <w:b/>
          <w:bCs/>
        </w:rPr>
        <w:t>SASH</w:t>
      </w:r>
      <w:r w:rsidRPr="00E34795">
        <w:rPr>
          <w:rFonts w:ascii="Times New Roman" w:hAnsi="Times New Roman" w:cs="Times New Roman"/>
        </w:rPr>
        <w:t xml:space="preserve">: Short Acculturation Scale for Hispanics </w:t>
      </w:r>
    </w:p>
    <w:p w:rsidR="00100179" w:rsidRDefault="00100179"/>
    <w:sectPr w:rsidR="00100179" w:rsidSect="001A2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8D"/>
    <w:rsid w:val="00100179"/>
    <w:rsid w:val="001A2955"/>
    <w:rsid w:val="00BC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5B366"/>
  <w15:chartTrackingRefBased/>
  <w15:docId w15:val="{3C60A1CC-35B8-4174-8D28-02E59B0F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9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2</cp:revision>
  <dcterms:created xsi:type="dcterms:W3CDTF">2021-12-06T17:38:00Z</dcterms:created>
  <dcterms:modified xsi:type="dcterms:W3CDTF">2021-12-06T17:39:00Z</dcterms:modified>
</cp:coreProperties>
</file>